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 Differential expressions of significantly affected genes in </w:t>
      </w:r>
      <w:r>
        <w:rPr>
          <w:i/>
        </w:rPr>
        <w:t>Saccharomyces cerevisiae</w:t>
      </w:r>
      <w:r>
        <w:rPr/>
        <w:t xml:space="preserve"> in response to HMF challenges during the lag phase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1204"/>
        <w:gridCol w:w="1133"/>
        <w:gridCol w:w="783"/>
        <w:gridCol w:w="873"/>
        <w:gridCol w:w="774"/>
        <w:gridCol w:w="828"/>
        <w:gridCol w:w="783"/>
        <w:gridCol w:w="720"/>
        <w:gridCol w:w="723"/>
        <w:gridCol w:w="750"/>
      </w:tblGrid>
      <w:tr>
        <w:trPr>
          <w:trHeight w:val="225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atic Name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dard Name</w:t>
            </w:r>
          </w:p>
        </w:tc>
        <w:tc>
          <w:tcPr>
            <w:tcW w:w="623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</w:tr>
      <w:tr>
        <w:trPr>
          <w:trHeight w:val="225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F</w:t>
            </w:r>
          </w:p>
        </w:tc>
        <w:tc>
          <w:tcPr>
            <w:tcW w:w="29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</w:tr>
      <w:tr>
        <w:trPr>
          <w:trHeight w:val="255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 h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 h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h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h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 h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 h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h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h</w:t>
            </w:r>
          </w:p>
        </w:tc>
      </w:tr>
      <w:tr>
        <w:trPr>
          <w:trHeight w:val="225" w:hRule="atLeast"/>
        </w:trPr>
        <w:tc>
          <w:tcPr>
            <w:tcW w:w="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R073W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MD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3.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4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E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5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HP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7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TG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4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101W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L101W-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6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6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R062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7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SP2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10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8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1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D1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7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PL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40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255C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R255C-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L06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13.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17.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15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+7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0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T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2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N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2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PM2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01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NQ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6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210W-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R210W-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4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16W-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R316W-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3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65W-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R365W-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+4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9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PT3 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406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DR1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9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42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N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51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F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1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E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9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P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0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SA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3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4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G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4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DI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L04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U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R05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N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06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YC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5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I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1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9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7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03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R035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11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R111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28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OR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L03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ECM29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03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T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13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R138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L00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E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01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00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1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R01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KR011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L02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PO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L05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LL056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6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08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09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6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00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AP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12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GA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13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RO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15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NL155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03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E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15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E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8.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.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0.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2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0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GT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0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IR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5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OR052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5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OR059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15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DR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0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9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0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3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25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T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273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PO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30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CH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36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E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37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D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05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DR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6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11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10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L107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R10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8.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60.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81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9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034W-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R034W-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7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3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R137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4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6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0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3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4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B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5.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6.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9.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8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15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M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17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YE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5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7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05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I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I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11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BI3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1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H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3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DX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4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MP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25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IB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29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3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R09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R099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R10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CR100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8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NDE2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51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PR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2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AT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5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CL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02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H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28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02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HI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04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AP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02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KL023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29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LR290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32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MA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096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NZ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94C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R194C-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251W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OR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32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R320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R03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OL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11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RI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1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CL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31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LR312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6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S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7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8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8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3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84C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9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1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KL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4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TC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8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6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8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9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21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YC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29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30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R300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L00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ILV6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5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A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8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3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83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6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17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LD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19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GC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22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MP4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22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SB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06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15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OM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5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P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8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P2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38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FT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41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2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45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8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05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2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7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24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8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R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1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3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87W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ER187W-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R02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PES4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R031C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03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03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4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07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PL7A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2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2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T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3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4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O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4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L149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20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O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23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L230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13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PO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28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IO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29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R291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29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L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L01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UR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01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G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07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CL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203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PS4B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05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IL059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116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S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16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I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16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IL165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L05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AP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L22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JL220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01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ILV3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02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NA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13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R05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K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1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LR112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5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LR152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6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3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34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6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44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6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02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7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02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8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06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01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XT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4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6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31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R315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03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HT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06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9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06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6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10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U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20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SB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30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8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12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8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6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96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7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13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F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16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NS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07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1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08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9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09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6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2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15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PO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18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PM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05W-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L005W-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05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R056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210C-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R210C-D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54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R541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13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E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214C-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R214C-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07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PA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57C-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LR157C-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9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BA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227W-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LR227W-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03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L039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0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R102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27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RA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6.9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31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E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158C-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PR158C-D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2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TG1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8.9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L05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AR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5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D5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02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M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1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H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6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P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1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R116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4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17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GA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18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YS2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03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YS1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04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P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12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O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23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YS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49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ZH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07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LD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9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P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7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X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02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W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02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R020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12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R122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16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HR162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18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ND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20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NL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16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PH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14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TV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18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S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24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EF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35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V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44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44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PR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116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TR1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0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KU8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4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3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22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RP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23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0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01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HEF3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30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9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30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NL303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14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G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0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SR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05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OB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34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YK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17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UP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1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S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6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PL264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05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MC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13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PR130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13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23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2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9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L09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2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R028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3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4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4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1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9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1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191W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BR191W-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24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O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L03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S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R00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T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5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HP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07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1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L213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OP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02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1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03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O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03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RS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133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R133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22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DR222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44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7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47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7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5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OM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5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S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56C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4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6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G5,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4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7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LD5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0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8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1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AP1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2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SA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3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PS26B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4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TR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17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M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L034C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2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05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LE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0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1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GL117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4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9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L18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PS26A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03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6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08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1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14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4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21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0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R24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DA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L01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2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L033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8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01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7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01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05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4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068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C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06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24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13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KH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133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PL16A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L14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40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L08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G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3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L17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7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L20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O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07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A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10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PA2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12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R14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4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02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E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069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KL069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L18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7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R09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40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L045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8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02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5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04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LR040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04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0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0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DN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3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RT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5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M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7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BF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19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OP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340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P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34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SPO77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36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22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40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1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05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FET3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06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G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1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SC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2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5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9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PL36A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19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Y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24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0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243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RC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R32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MR321C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049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FB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096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7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11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BP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R057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IO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04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05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G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121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19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12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13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20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S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22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DC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234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3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302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OR302W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9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30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PA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31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0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R355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DS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131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14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3A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198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7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49C-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6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50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Y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5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AH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73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M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274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M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102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PL11A 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3</w:t>
            </w:r>
          </w:p>
        </w:tc>
      </w:tr>
      <w:tr>
        <w:trPr>
          <w:trHeight w:val="225" w:hRule="atLeast"/>
        </w:trPr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157W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DA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2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25" w:hRule="atLeast"/>
        </w:trPr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L311C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NL311C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.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52" w:right="115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20:09:00Z</dcterms:created>
  <dc:creator>Menggen.Ma</dc:creator>
  <dc:description/>
  <cp:keywords/>
  <dc:language>en-US</dc:language>
  <cp:lastModifiedBy>liuzl</cp:lastModifiedBy>
  <cp:lastPrinted>2010-02-10T09:53:00Z</cp:lastPrinted>
  <dcterms:modified xsi:type="dcterms:W3CDTF">2010-06-24T15:36:00Z</dcterms:modified>
  <cp:revision>3</cp:revision>
  <dc:subject/>
  <dc:title>NO</dc:title>
</cp:coreProperties>
</file>